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3D59DF" w14:textId="3C91CDB5" w:rsidR="001B65FB" w:rsidRPr="00E57435" w:rsidRDefault="002960B9" w:rsidP="001B65FB">
      <w:pPr>
        <w:spacing w:after="0" w:line="240" w:lineRule="auto"/>
        <w:jc w:val="center"/>
        <w:rPr>
          <w:rFonts w:ascii="Book Antiqua" w:eastAsia="Times New Roman" w:hAnsi="Book Antiqua" w:cs="Times New Roman"/>
          <w:color w:val="0070C0"/>
          <w:spacing w:val="180"/>
          <w:sz w:val="72"/>
          <w:szCs w:val="72"/>
          <w:lang w:eastAsia="sv-SE"/>
        </w:rPr>
      </w:pPr>
      <w:r>
        <w:rPr>
          <w:rFonts w:ascii="Book Antiqua" w:eastAsia="Times New Roman" w:hAnsi="Book Antiqua" w:cs="Times New Roman"/>
          <w:color w:val="0070C0"/>
          <w:spacing w:val="180"/>
          <w:sz w:val="72"/>
          <w:szCs w:val="72"/>
          <w:lang w:eastAsia="sv-SE"/>
        </w:rPr>
        <w:t>INTERVIEW</w:t>
      </w:r>
      <w:r w:rsidR="00E57435" w:rsidRPr="00E57435">
        <w:rPr>
          <w:rFonts w:ascii="Book Antiqua" w:eastAsia="Times New Roman" w:hAnsi="Book Antiqua" w:cs="Times New Roman"/>
          <w:color w:val="0070C0"/>
          <w:spacing w:val="180"/>
          <w:sz w:val="72"/>
          <w:szCs w:val="72"/>
          <w:lang w:eastAsia="sv-SE"/>
        </w:rPr>
        <w:t>GUIDE</w:t>
      </w:r>
    </w:p>
    <w:p w14:paraId="29AD75D0" w14:textId="77777777" w:rsidR="001B65FB" w:rsidRPr="00890437" w:rsidRDefault="001B65FB" w:rsidP="001B65FB">
      <w:pPr>
        <w:spacing w:after="0" w:line="240" w:lineRule="auto"/>
        <w:jc w:val="center"/>
        <w:rPr>
          <w:rFonts w:ascii="Book Antiqua" w:eastAsia="Times New Roman" w:hAnsi="Book Antiqua" w:cs="Times New Roman"/>
          <w:color w:val="000000"/>
          <w:sz w:val="24"/>
          <w:szCs w:val="24"/>
          <w:lang w:eastAsia="sv-SE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9067"/>
      </w:tblGrid>
      <w:tr w:rsidR="00E57435" w:rsidRPr="00E225B7" w14:paraId="314CD38D" w14:textId="77777777" w:rsidTr="00E57435">
        <w:tc>
          <w:tcPr>
            <w:tcW w:w="9067" w:type="dxa"/>
          </w:tcPr>
          <w:p w14:paraId="34E667C7" w14:textId="5A6D4B64" w:rsidR="00E57435" w:rsidRDefault="00F02054" w:rsidP="00EA5995">
            <w:pPr>
              <w:rPr>
                <w:rFonts w:ascii="Book Antiqua" w:eastAsia="Times New Roman" w:hAnsi="Book Antiqua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890437">
              <w:rPr>
                <w:rFonts w:ascii="Book Antiqua" w:eastAsia="Times New Roman" w:hAnsi="Book Antiqua" w:cs="Times New Roman"/>
                <w:i/>
                <w:color w:val="000000"/>
                <w:sz w:val="24"/>
                <w:szCs w:val="24"/>
                <w:lang w:eastAsia="sv-SE"/>
              </w:rPr>
              <w:br w:type="page"/>
            </w:r>
            <w:proofErr w:type="spellStart"/>
            <w:r w:rsidR="002960B9">
              <w:rPr>
                <w:rFonts w:ascii="Book Antiqua" w:eastAsia="Times New Roman" w:hAnsi="Book Antiqua" w:cs="Times New Roman"/>
                <w:b/>
                <w:color w:val="000000"/>
                <w:sz w:val="24"/>
                <w:szCs w:val="24"/>
                <w:lang w:eastAsia="sv-SE"/>
              </w:rPr>
              <w:t>Introduction</w:t>
            </w:r>
            <w:proofErr w:type="spellEnd"/>
            <w:r w:rsidR="002960B9">
              <w:rPr>
                <w:rFonts w:ascii="Book Antiqua" w:eastAsia="Times New Roman" w:hAnsi="Book Antiqua" w:cs="Times New Roman"/>
                <w:b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="002960B9">
              <w:rPr>
                <w:rFonts w:ascii="Book Antiqua" w:eastAsia="Times New Roman" w:hAnsi="Book Antiqua" w:cs="Times New Roman"/>
                <w:b/>
                <w:color w:val="000000"/>
                <w:sz w:val="24"/>
                <w:szCs w:val="24"/>
                <w:lang w:eastAsia="sv-SE"/>
              </w:rPr>
              <w:t>questions</w:t>
            </w:r>
            <w:proofErr w:type="spellEnd"/>
            <w:r w:rsidR="00E57435">
              <w:rPr>
                <w:rFonts w:ascii="Book Antiqua" w:eastAsia="Times New Roman" w:hAnsi="Book Antiqua" w:cs="Times New Roman"/>
                <w:b/>
                <w:color w:val="000000"/>
                <w:sz w:val="24"/>
                <w:szCs w:val="24"/>
                <w:lang w:eastAsia="sv-SE"/>
              </w:rPr>
              <w:t>:</w:t>
            </w:r>
          </w:p>
          <w:p w14:paraId="66186A42" w14:textId="50D1316C" w:rsidR="00E57435" w:rsidRPr="002960B9" w:rsidRDefault="00D06E5D" w:rsidP="00EA5995">
            <w:pPr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  <w:r>
              <w:rPr>
                <w:rFonts w:ascii="Book Antiqua" w:hAnsi="Book Antiqua" w:cs="Times New Roman"/>
                <w:sz w:val="24"/>
                <w:szCs w:val="24"/>
                <w:lang w:val="en-US"/>
              </w:rPr>
              <w:t>How long</w:t>
            </w:r>
            <w:r w:rsidR="002960B9" w:rsidRPr="002960B9">
              <w:rPr>
                <w:rFonts w:ascii="Book Antiqua" w:hAnsi="Book Antiqua" w:cs="Times New Roman"/>
                <w:sz w:val="24"/>
                <w:szCs w:val="24"/>
                <w:lang w:val="en-US"/>
              </w:rPr>
              <w:t xml:space="preserve"> have you </w:t>
            </w:r>
            <w:r>
              <w:rPr>
                <w:rFonts w:ascii="Book Antiqua" w:hAnsi="Book Antiqua" w:cs="Times New Roman"/>
                <w:sz w:val="24"/>
                <w:szCs w:val="24"/>
                <w:lang w:val="en-US"/>
              </w:rPr>
              <w:t>been working</w:t>
            </w:r>
            <w:r w:rsidR="002960B9" w:rsidRPr="002960B9">
              <w:rPr>
                <w:rFonts w:ascii="Book Antiqua" w:hAnsi="Book Antiqua" w:cs="Times New Roman"/>
                <w:sz w:val="24"/>
                <w:szCs w:val="24"/>
                <w:lang w:val="en-US"/>
              </w:rPr>
              <w:t xml:space="preserve"> </w:t>
            </w:r>
            <w:r w:rsidR="005A69A9">
              <w:rPr>
                <w:rFonts w:ascii="Book Antiqua" w:hAnsi="Book Antiqua" w:cs="Times New Roman"/>
                <w:sz w:val="24"/>
                <w:szCs w:val="24"/>
                <w:lang w:val="en-US"/>
              </w:rPr>
              <w:t>i</w:t>
            </w:r>
            <w:r w:rsidR="002960B9" w:rsidRPr="002960B9">
              <w:rPr>
                <w:rFonts w:ascii="Book Antiqua" w:hAnsi="Book Antiqua" w:cs="Times New Roman"/>
                <w:sz w:val="24"/>
                <w:szCs w:val="24"/>
                <w:lang w:val="en-US"/>
              </w:rPr>
              <w:t>n this clinic?</w:t>
            </w:r>
          </w:p>
          <w:p w14:paraId="0D442CBD" w14:textId="745CE54C" w:rsidR="00E57435" w:rsidRPr="002960B9" w:rsidRDefault="002960B9" w:rsidP="00EA5995">
            <w:pPr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  <w:r w:rsidRPr="002960B9">
              <w:rPr>
                <w:rFonts w:ascii="Book Antiqua" w:hAnsi="Book Antiqua" w:cs="Times New Roman"/>
                <w:sz w:val="24"/>
                <w:szCs w:val="24"/>
                <w:lang w:val="en-US"/>
              </w:rPr>
              <w:t>How many years have you worked as physician?</w:t>
            </w:r>
          </w:p>
          <w:p w14:paraId="47C37ADA" w14:textId="3AB2CA6F" w:rsidR="00E57435" w:rsidRPr="002960B9" w:rsidRDefault="002960B9" w:rsidP="00685D72">
            <w:pPr>
              <w:rPr>
                <w:rFonts w:ascii="Book Antiqua" w:hAnsi="Book Antiqua" w:cs="Times New Roman"/>
                <w:b/>
                <w:sz w:val="24"/>
                <w:szCs w:val="24"/>
                <w:lang w:val="en-US"/>
              </w:rPr>
            </w:pPr>
            <w:r w:rsidRPr="002960B9">
              <w:rPr>
                <w:rFonts w:ascii="Book Antiqua" w:hAnsi="Book Antiqua" w:cs="Times New Roman"/>
                <w:sz w:val="24"/>
                <w:szCs w:val="24"/>
                <w:lang w:val="en-US"/>
              </w:rPr>
              <w:t>Can you please give a short</w:t>
            </w:r>
            <w:r>
              <w:rPr>
                <w:rFonts w:ascii="Book Antiqua" w:hAnsi="Book Antiqua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2960B9">
              <w:rPr>
                <w:rFonts w:ascii="Book Antiqua" w:hAnsi="Book Antiqua" w:cs="Times New Roman"/>
                <w:sz w:val="24"/>
                <w:szCs w:val="24"/>
                <w:lang w:val="en-US"/>
              </w:rPr>
              <w:t>description of your work at this clinic?</w:t>
            </w:r>
            <w:r w:rsidRPr="002960B9">
              <w:rPr>
                <w:rFonts w:ascii="Book Antiqua" w:hAnsi="Book Antiqua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</w:tr>
    </w:tbl>
    <w:p w14:paraId="5182E166" w14:textId="2CA0B25B" w:rsidR="00F02054" w:rsidRPr="002960B9" w:rsidRDefault="00F02054" w:rsidP="00E57435">
      <w:pPr>
        <w:spacing w:after="0" w:line="240" w:lineRule="auto"/>
        <w:rPr>
          <w:rFonts w:ascii="Book Antiqua" w:eastAsia="Times New Roman" w:hAnsi="Book Antiqua" w:cs="Times New Roman"/>
          <w:color w:val="000000"/>
          <w:sz w:val="24"/>
          <w:szCs w:val="24"/>
          <w:lang w:val="en-US" w:eastAsia="sv-S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1"/>
        <w:gridCol w:w="8445"/>
      </w:tblGrid>
      <w:tr w:rsidR="00D21340" w:rsidRPr="00E225B7" w14:paraId="71FAA24D" w14:textId="77777777" w:rsidTr="00366D14">
        <w:tc>
          <w:tcPr>
            <w:tcW w:w="576" w:type="dxa"/>
          </w:tcPr>
          <w:p w14:paraId="3CBDC11C" w14:textId="7E1E1A96" w:rsidR="00D21340" w:rsidRPr="00AA15CD" w:rsidRDefault="00D21340" w:rsidP="00D21340">
            <w:pPr>
              <w:rPr>
                <w:rFonts w:ascii="Book Antiqua" w:eastAsia="Times New Roman" w:hAnsi="Book Antiqua" w:cs="Times New Roman"/>
                <w:b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Book Antiqua" w:eastAsia="Times New Roman" w:hAnsi="Book Antiqua" w:cs="Times New Roman"/>
                <w:b/>
                <w:color w:val="000000"/>
                <w:sz w:val="24"/>
                <w:szCs w:val="24"/>
                <w:lang w:eastAsia="sv-SE"/>
              </w:rPr>
              <w:t>1</w:t>
            </w:r>
            <w:r w:rsidRPr="00AA15CD">
              <w:rPr>
                <w:rFonts w:ascii="Book Antiqua" w:eastAsia="Times New Roman" w:hAnsi="Book Antiqua" w:cs="Times New Roman"/>
                <w:b/>
                <w:color w:val="000000"/>
                <w:sz w:val="24"/>
                <w:szCs w:val="24"/>
                <w:lang w:eastAsia="sv-SE"/>
              </w:rPr>
              <w:t>.</w:t>
            </w:r>
          </w:p>
        </w:tc>
        <w:tc>
          <w:tcPr>
            <w:tcW w:w="8632" w:type="dxa"/>
          </w:tcPr>
          <w:p w14:paraId="3E91947F" w14:textId="22FA278C" w:rsidR="00D21340" w:rsidRPr="002960B9" w:rsidRDefault="002960B9" w:rsidP="005A69A9">
            <w:pPr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</w:pPr>
            <w:r w:rsidRPr="002960B9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>According to your opinion, what can patients do to i</w:t>
            </w:r>
            <w:r w:rsidR="005A69A9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>mprove</w:t>
            </w:r>
            <w:r w:rsidRPr="002960B9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 xml:space="preserve"> patient safety in their care?</w:t>
            </w:r>
          </w:p>
        </w:tc>
      </w:tr>
    </w:tbl>
    <w:p w14:paraId="2ADB5E4F" w14:textId="77777777" w:rsidR="00D21340" w:rsidRPr="002960B9" w:rsidRDefault="00D21340" w:rsidP="00E57435">
      <w:pPr>
        <w:spacing w:after="0" w:line="240" w:lineRule="auto"/>
        <w:rPr>
          <w:rFonts w:ascii="Book Antiqua" w:eastAsia="Times New Roman" w:hAnsi="Book Antiqua" w:cs="Times New Roman"/>
          <w:color w:val="000000"/>
          <w:sz w:val="24"/>
          <w:szCs w:val="24"/>
          <w:lang w:val="en-US" w:eastAsia="sv-S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6"/>
        <w:gridCol w:w="8440"/>
      </w:tblGrid>
      <w:tr w:rsidR="003C4E3E" w:rsidRPr="00E225B7" w14:paraId="2C2D9F21" w14:textId="77777777" w:rsidTr="00685D72">
        <w:tc>
          <w:tcPr>
            <w:tcW w:w="576" w:type="dxa"/>
          </w:tcPr>
          <w:p w14:paraId="54409403" w14:textId="0A22F896" w:rsidR="003C4E3E" w:rsidRPr="00AA15CD" w:rsidRDefault="00D21340" w:rsidP="003C4E3E">
            <w:pPr>
              <w:rPr>
                <w:rFonts w:ascii="Book Antiqua" w:eastAsia="Times New Roman" w:hAnsi="Book Antiqua" w:cs="Times New Roman"/>
                <w:b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Book Antiqua" w:eastAsia="Times New Roman" w:hAnsi="Book Antiqua" w:cs="Times New Roman"/>
                <w:b/>
                <w:color w:val="000000"/>
                <w:sz w:val="24"/>
                <w:szCs w:val="24"/>
                <w:lang w:eastAsia="sv-SE"/>
              </w:rPr>
              <w:t>2</w:t>
            </w:r>
            <w:r w:rsidR="003C4E3E" w:rsidRPr="00AA15CD">
              <w:rPr>
                <w:rFonts w:ascii="Book Antiqua" w:eastAsia="Times New Roman" w:hAnsi="Book Antiqua" w:cs="Times New Roman"/>
                <w:b/>
                <w:color w:val="000000"/>
                <w:sz w:val="24"/>
                <w:szCs w:val="24"/>
                <w:lang w:eastAsia="sv-SE"/>
              </w:rPr>
              <w:t>.</w:t>
            </w:r>
          </w:p>
        </w:tc>
        <w:tc>
          <w:tcPr>
            <w:tcW w:w="8666" w:type="dxa"/>
          </w:tcPr>
          <w:p w14:paraId="4EAA3DE9" w14:textId="3429CC3E" w:rsidR="002960B9" w:rsidRPr="002960B9" w:rsidRDefault="002960B9" w:rsidP="00685D72">
            <w:pPr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  <w:r w:rsidRPr="002960B9">
              <w:rPr>
                <w:rFonts w:ascii="Book Antiqua" w:hAnsi="Book Antiqua" w:cs="Times New Roman"/>
                <w:sz w:val="24"/>
                <w:szCs w:val="24"/>
                <w:lang w:val="en-US"/>
              </w:rPr>
              <w:t xml:space="preserve">How can patients affect patient safety by asking questions, give their </w:t>
            </w:r>
            <w:r w:rsidR="005A69A9">
              <w:rPr>
                <w:rFonts w:ascii="Book Antiqua" w:hAnsi="Book Antiqua" w:cs="Times New Roman"/>
                <w:sz w:val="24"/>
                <w:szCs w:val="24"/>
                <w:lang w:val="en-US"/>
              </w:rPr>
              <w:t>views</w:t>
            </w:r>
            <w:r w:rsidRPr="002960B9">
              <w:rPr>
                <w:rFonts w:ascii="Book Antiqua" w:hAnsi="Book Antiqua" w:cs="Times New Roman"/>
                <w:sz w:val="24"/>
                <w:szCs w:val="24"/>
                <w:lang w:val="en-US"/>
              </w:rPr>
              <w:t xml:space="preserve"> and </w:t>
            </w:r>
            <w:proofErr w:type="gramStart"/>
            <w:r>
              <w:rPr>
                <w:rFonts w:ascii="Book Antiqua" w:hAnsi="Book Antiqua" w:cs="Times New Roman"/>
                <w:sz w:val="24"/>
                <w:szCs w:val="24"/>
                <w:lang w:val="en-US"/>
              </w:rPr>
              <w:t>criti</w:t>
            </w:r>
            <w:r w:rsidR="005A69A9">
              <w:rPr>
                <w:rFonts w:ascii="Book Antiqua" w:hAnsi="Book Antiqua" w:cs="Times New Roman"/>
                <w:sz w:val="24"/>
                <w:szCs w:val="24"/>
                <w:lang w:val="en-US"/>
              </w:rPr>
              <w:t>que</w:t>
            </w:r>
            <w:proofErr w:type="gramEnd"/>
            <w:r>
              <w:rPr>
                <w:rFonts w:ascii="Book Antiqua" w:hAnsi="Book Antiqua" w:cs="Times New Roman"/>
                <w:sz w:val="24"/>
                <w:szCs w:val="24"/>
                <w:lang w:val="en-US"/>
              </w:rPr>
              <w:t xml:space="preserve"> their care in conversation</w:t>
            </w:r>
            <w:r w:rsidR="005A69A9">
              <w:rPr>
                <w:rFonts w:ascii="Book Antiqua" w:hAnsi="Book Antiqua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Book Antiqua" w:hAnsi="Book Antiqua" w:cs="Times New Roman"/>
                <w:sz w:val="24"/>
                <w:szCs w:val="24"/>
                <w:lang w:val="en-US"/>
              </w:rPr>
              <w:t xml:space="preserve"> with health care professionals?</w:t>
            </w:r>
          </w:p>
          <w:p w14:paraId="4C7B2B01" w14:textId="13C5439D" w:rsidR="00685D72" w:rsidRPr="002960B9" w:rsidRDefault="00685D72" w:rsidP="00685D72">
            <w:pPr>
              <w:rPr>
                <w:rFonts w:ascii="Book Antiqua" w:eastAsia="Times New Roman" w:hAnsi="Book Antiqua" w:cs="Times New Roman"/>
                <w:b/>
                <w:sz w:val="24"/>
                <w:szCs w:val="24"/>
                <w:lang w:val="en-US" w:eastAsia="sv-SE"/>
              </w:rPr>
            </w:pPr>
          </w:p>
        </w:tc>
      </w:tr>
      <w:tr w:rsidR="001B65FB" w:rsidRPr="00E225B7" w14:paraId="4BA6F728" w14:textId="77777777" w:rsidTr="00685D72">
        <w:tc>
          <w:tcPr>
            <w:tcW w:w="576" w:type="dxa"/>
          </w:tcPr>
          <w:p w14:paraId="5C68EB74" w14:textId="7FFFF812" w:rsidR="001B65FB" w:rsidRPr="00AA15CD" w:rsidRDefault="00D21340" w:rsidP="003C4E3E">
            <w:pPr>
              <w:rPr>
                <w:rFonts w:ascii="Book Antiqua" w:eastAsia="Times New Roman" w:hAnsi="Book Antiqua" w:cs="Times New Roman"/>
                <w:b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Book Antiqua" w:eastAsia="Times New Roman" w:hAnsi="Book Antiqua" w:cs="Times New Roman"/>
                <w:b/>
                <w:color w:val="000000"/>
                <w:sz w:val="24"/>
                <w:szCs w:val="24"/>
                <w:lang w:eastAsia="sv-SE"/>
              </w:rPr>
              <w:t>2</w:t>
            </w:r>
            <w:r w:rsidR="001B65FB" w:rsidRPr="00AA15CD">
              <w:rPr>
                <w:rFonts w:ascii="Book Antiqua" w:eastAsia="Times New Roman" w:hAnsi="Book Antiqua" w:cs="Times New Roman"/>
                <w:b/>
                <w:color w:val="000000"/>
                <w:sz w:val="24"/>
                <w:szCs w:val="24"/>
                <w:lang w:eastAsia="sv-SE"/>
              </w:rPr>
              <w:t>.1.</w:t>
            </w:r>
          </w:p>
        </w:tc>
        <w:tc>
          <w:tcPr>
            <w:tcW w:w="8666" w:type="dxa"/>
          </w:tcPr>
          <w:p w14:paraId="7447D6CA" w14:textId="428D3D5E" w:rsidR="002960B9" w:rsidRPr="002960B9" w:rsidRDefault="002960B9" w:rsidP="00362B08">
            <w:pPr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</w:pPr>
            <w:r w:rsidRPr="002960B9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 xml:space="preserve">Could you </w:t>
            </w:r>
            <w:r w:rsidR="005A69A9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 xml:space="preserve">provide </w:t>
            </w:r>
            <w:r w:rsidR="00FB5AC2" w:rsidRPr="002960B9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>examples</w:t>
            </w:r>
            <w:r w:rsidR="00D06E5D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 xml:space="preserve"> of such situations</w:t>
            </w:r>
            <w:r w:rsidRPr="002960B9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>?</w:t>
            </w:r>
          </w:p>
          <w:p w14:paraId="401DA099" w14:textId="05026FE4" w:rsidR="00AA15CD" w:rsidRPr="002960B9" w:rsidRDefault="00AA15CD" w:rsidP="00362B08">
            <w:pPr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</w:tr>
    </w:tbl>
    <w:p w14:paraId="7E1809EF" w14:textId="77777777" w:rsidR="003C4E3E" w:rsidRPr="002960B9" w:rsidRDefault="003C4E3E" w:rsidP="003C4E3E">
      <w:pPr>
        <w:spacing w:after="0" w:line="240" w:lineRule="auto"/>
        <w:rPr>
          <w:rFonts w:ascii="Book Antiqua" w:eastAsia="Times New Roman" w:hAnsi="Book Antiqua" w:cs="Times New Roman"/>
          <w:color w:val="000000"/>
          <w:sz w:val="24"/>
          <w:szCs w:val="24"/>
          <w:u w:val="single"/>
          <w:lang w:val="en-US" w:eastAsia="sv-S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1"/>
        <w:gridCol w:w="8445"/>
      </w:tblGrid>
      <w:tr w:rsidR="003C4E3E" w:rsidRPr="00E225B7" w14:paraId="742476FC" w14:textId="77777777" w:rsidTr="00F02054">
        <w:tc>
          <w:tcPr>
            <w:tcW w:w="576" w:type="dxa"/>
          </w:tcPr>
          <w:p w14:paraId="795FC0D8" w14:textId="2CAD5DD1" w:rsidR="003C4E3E" w:rsidRPr="00AA15CD" w:rsidRDefault="00D21340" w:rsidP="003C4E3E">
            <w:pPr>
              <w:rPr>
                <w:rFonts w:ascii="Book Antiqua" w:eastAsia="Times New Roman" w:hAnsi="Book Antiqua" w:cs="Times New Roman"/>
                <w:b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Book Antiqua" w:eastAsia="Times New Roman" w:hAnsi="Book Antiqua" w:cs="Times New Roman"/>
                <w:b/>
                <w:color w:val="000000"/>
                <w:sz w:val="24"/>
                <w:szCs w:val="24"/>
                <w:lang w:eastAsia="sv-SE"/>
              </w:rPr>
              <w:t>3</w:t>
            </w:r>
            <w:r w:rsidR="003C4E3E" w:rsidRPr="00AA15CD">
              <w:rPr>
                <w:rFonts w:ascii="Book Antiqua" w:eastAsia="Times New Roman" w:hAnsi="Book Antiqua" w:cs="Times New Roman"/>
                <w:b/>
                <w:color w:val="000000"/>
                <w:sz w:val="24"/>
                <w:szCs w:val="24"/>
                <w:lang w:eastAsia="sv-SE"/>
              </w:rPr>
              <w:t>.</w:t>
            </w:r>
          </w:p>
        </w:tc>
        <w:tc>
          <w:tcPr>
            <w:tcW w:w="8632" w:type="dxa"/>
          </w:tcPr>
          <w:p w14:paraId="697622DD" w14:textId="7FE5A328" w:rsidR="003C4E3E" w:rsidRPr="002960B9" w:rsidRDefault="002960B9" w:rsidP="00636E29">
            <w:pPr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</w:pPr>
            <w:r w:rsidRPr="002960B9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>Can you describe your own experience</w:t>
            </w:r>
            <w:r w:rsidR="005A69A9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>s</w:t>
            </w:r>
            <w:r w:rsidRPr="002960B9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 xml:space="preserve"> of pati</w:t>
            </w:r>
            <w:r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 xml:space="preserve">ents who have noticed something that have had (or could </w:t>
            </w:r>
            <w:r w:rsidR="005A69A9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 xml:space="preserve">have </w:t>
            </w:r>
            <w:r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>had) significance for patient safety?</w:t>
            </w:r>
          </w:p>
        </w:tc>
      </w:tr>
    </w:tbl>
    <w:p w14:paraId="7CB0F826" w14:textId="77777777" w:rsidR="003C4E3E" w:rsidRPr="002960B9" w:rsidRDefault="003C4E3E" w:rsidP="003C4E3E">
      <w:pPr>
        <w:spacing w:after="0" w:line="240" w:lineRule="auto"/>
        <w:rPr>
          <w:rFonts w:ascii="Book Antiqua" w:eastAsia="Times New Roman" w:hAnsi="Book Antiqua" w:cs="Times New Roman"/>
          <w:color w:val="000000"/>
          <w:sz w:val="24"/>
          <w:szCs w:val="24"/>
          <w:u w:val="single"/>
          <w:lang w:val="en-US" w:eastAsia="sv-S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1"/>
        <w:gridCol w:w="8445"/>
      </w:tblGrid>
      <w:tr w:rsidR="00362B08" w:rsidRPr="00E225B7" w14:paraId="5014F9A0" w14:textId="77777777" w:rsidTr="00EA5995">
        <w:tc>
          <w:tcPr>
            <w:tcW w:w="576" w:type="dxa"/>
          </w:tcPr>
          <w:p w14:paraId="332E4B81" w14:textId="7B762ADB" w:rsidR="00362B08" w:rsidRPr="00AA15CD" w:rsidRDefault="00D21340" w:rsidP="00EA5995">
            <w:pPr>
              <w:rPr>
                <w:rFonts w:ascii="Book Antiqua" w:eastAsia="Times New Roman" w:hAnsi="Book Antiqua" w:cs="Times New Roman"/>
                <w:b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Book Antiqua" w:eastAsia="Times New Roman" w:hAnsi="Book Antiqua" w:cs="Times New Roman"/>
                <w:b/>
                <w:color w:val="000000"/>
                <w:sz w:val="24"/>
                <w:szCs w:val="24"/>
                <w:lang w:eastAsia="sv-SE"/>
              </w:rPr>
              <w:t>4</w:t>
            </w:r>
            <w:r w:rsidR="00362B08" w:rsidRPr="00AA15CD">
              <w:rPr>
                <w:rFonts w:ascii="Book Antiqua" w:eastAsia="Times New Roman" w:hAnsi="Book Antiqua" w:cs="Times New Roman"/>
                <w:b/>
                <w:color w:val="000000"/>
                <w:sz w:val="24"/>
                <w:szCs w:val="24"/>
                <w:lang w:eastAsia="sv-SE"/>
              </w:rPr>
              <w:t>.</w:t>
            </w:r>
          </w:p>
        </w:tc>
        <w:tc>
          <w:tcPr>
            <w:tcW w:w="8632" w:type="dxa"/>
          </w:tcPr>
          <w:p w14:paraId="0A1E32F1" w14:textId="780CCA27" w:rsidR="00362B08" w:rsidRPr="002960B9" w:rsidRDefault="002960B9" w:rsidP="00362B08">
            <w:pPr>
              <w:rPr>
                <w:rFonts w:ascii="Book Antiqua" w:eastAsia="Times New Roman" w:hAnsi="Book Antiqua" w:cs="Times New Roman"/>
                <w:b/>
                <w:color w:val="000000"/>
                <w:sz w:val="24"/>
                <w:szCs w:val="24"/>
                <w:lang w:val="en-US" w:eastAsia="sv-SE"/>
              </w:rPr>
            </w:pPr>
            <w:r w:rsidRPr="002960B9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>How does it feel -</w:t>
            </w:r>
            <w:r w:rsidR="005A69A9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 xml:space="preserve"> </w:t>
            </w:r>
            <w:r w:rsidRPr="002960B9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 xml:space="preserve">or </w:t>
            </w:r>
            <w:r w:rsidR="005A69A9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>how wo</w:t>
            </w:r>
            <w:r w:rsidRPr="002960B9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>uld it feel</w:t>
            </w:r>
            <w:r w:rsidR="005A69A9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 xml:space="preserve"> </w:t>
            </w:r>
            <w:r w:rsidR="005A69A9">
              <w:rPr>
                <w:rFonts w:ascii="Book Antiqua" w:eastAsia="Times New Roman" w:hAnsi="Book Antiqua" w:cs="Times New Roman"/>
                <w:b/>
                <w:color w:val="000000"/>
                <w:sz w:val="24"/>
                <w:szCs w:val="24"/>
                <w:lang w:val="en-US" w:eastAsia="sv-SE"/>
              </w:rPr>
              <w:t xml:space="preserve">– </w:t>
            </w:r>
            <w:r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 xml:space="preserve">if a patient </w:t>
            </w:r>
            <w:r w:rsidR="005A69A9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 xml:space="preserve">recognizes </w:t>
            </w:r>
            <w:r w:rsidR="00577FAF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>and addresses a mistake or risk?</w:t>
            </w:r>
          </w:p>
          <w:p w14:paraId="739256B3" w14:textId="77777777" w:rsidR="00362B08" w:rsidRPr="002960B9" w:rsidRDefault="00362B08" w:rsidP="00EA5995">
            <w:pPr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</w:tr>
    </w:tbl>
    <w:p w14:paraId="16567DE9" w14:textId="7CE4235C" w:rsidR="00362B08" w:rsidRPr="002960B9" w:rsidRDefault="00362B08" w:rsidP="003C4E3E">
      <w:pPr>
        <w:spacing w:after="0" w:line="240" w:lineRule="auto"/>
        <w:rPr>
          <w:rFonts w:ascii="Book Antiqua" w:eastAsia="Times New Roman" w:hAnsi="Book Antiqua" w:cs="Times New Roman"/>
          <w:color w:val="000000"/>
          <w:sz w:val="24"/>
          <w:szCs w:val="24"/>
          <w:u w:val="single"/>
          <w:lang w:val="en-US" w:eastAsia="sv-S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1"/>
        <w:gridCol w:w="8485"/>
      </w:tblGrid>
      <w:tr w:rsidR="003C4E3E" w:rsidRPr="00E225B7" w14:paraId="7A515951" w14:textId="77777777" w:rsidTr="00636E29">
        <w:tc>
          <w:tcPr>
            <w:tcW w:w="534" w:type="dxa"/>
          </w:tcPr>
          <w:p w14:paraId="61D12AE8" w14:textId="4C0DE108" w:rsidR="003C4E3E" w:rsidRPr="00AA15CD" w:rsidRDefault="00D21340" w:rsidP="00636E29">
            <w:pPr>
              <w:rPr>
                <w:rFonts w:ascii="Book Antiqua" w:eastAsia="Times New Roman" w:hAnsi="Book Antiqua" w:cs="Times New Roman"/>
                <w:b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Book Antiqua" w:eastAsia="Times New Roman" w:hAnsi="Book Antiqua" w:cs="Times New Roman"/>
                <w:b/>
                <w:color w:val="000000"/>
                <w:sz w:val="24"/>
                <w:szCs w:val="24"/>
                <w:lang w:eastAsia="sv-SE"/>
              </w:rPr>
              <w:t>5</w:t>
            </w:r>
            <w:r w:rsidR="003C4E3E" w:rsidRPr="00AA15CD">
              <w:rPr>
                <w:rFonts w:ascii="Book Antiqua" w:eastAsia="Times New Roman" w:hAnsi="Book Antiqua" w:cs="Times New Roman"/>
                <w:b/>
                <w:color w:val="000000"/>
                <w:sz w:val="24"/>
                <w:szCs w:val="24"/>
                <w:lang w:eastAsia="sv-SE"/>
              </w:rPr>
              <w:t xml:space="preserve">. </w:t>
            </w:r>
          </w:p>
          <w:p w14:paraId="6849FE2D" w14:textId="3AC98020" w:rsidR="003C4E3E" w:rsidRPr="00890437" w:rsidRDefault="003C4E3E" w:rsidP="00636E29">
            <w:pPr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8632" w:type="dxa"/>
          </w:tcPr>
          <w:p w14:paraId="01BDDB51" w14:textId="1DB44576" w:rsidR="003C4E3E" w:rsidRPr="00577FAF" w:rsidRDefault="00577FAF" w:rsidP="003C4E3E">
            <w:pPr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</w:pPr>
            <w:r w:rsidRPr="00577FAF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 xml:space="preserve">What difficulties </w:t>
            </w:r>
            <w:r w:rsidR="005A69A9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 xml:space="preserve">might there be </w:t>
            </w:r>
            <w:r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 xml:space="preserve">for the staff </w:t>
            </w:r>
            <w:r w:rsidR="005A69A9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 xml:space="preserve">with </w:t>
            </w:r>
            <w:r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 xml:space="preserve">patients </w:t>
            </w:r>
            <w:r w:rsidR="005A69A9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 xml:space="preserve">who </w:t>
            </w:r>
            <w:r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>ask questions</w:t>
            </w:r>
            <w:r w:rsidR="005A69A9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>,</w:t>
            </w:r>
            <w:r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 xml:space="preserve"> have opinions </w:t>
            </w:r>
            <w:r w:rsidR="005A69A9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 xml:space="preserve">on </w:t>
            </w:r>
            <w:r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 xml:space="preserve">or </w:t>
            </w:r>
            <w:proofErr w:type="gramStart"/>
            <w:r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>criti</w:t>
            </w:r>
            <w:r w:rsidR="005A69A9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>que</w:t>
            </w:r>
            <w:proofErr w:type="gramEnd"/>
            <w:r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 xml:space="preserve"> their care in conversation</w:t>
            </w:r>
            <w:r w:rsidR="005A69A9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>s</w:t>
            </w:r>
            <w:r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 xml:space="preserve"> with </w:t>
            </w:r>
            <w:r w:rsidRPr="00577FAF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>healthcare professionals</w:t>
            </w:r>
            <w:r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>?</w:t>
            </w:r>
          </w:p>
          <w:p w14:paraId="6A592E47" w14:textId="77777777" w:rsidR="003C4E3E" w:rsidRPr="00577FAF" w:rsidRDefault="003C4E3E" w:rsidP="00636E29">
            <w:pPr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</w:tr>
    </w:tbl>
    <w:p w14:paraId="11F33874" w14:textId="77777777" w:rsidR="003C4E3E" w:rsidRPr="00577FAF" w:rsidRDefault="003C4E3E" w:rsidP="003C4E3E">
      <w:pPr>
        <w:spacing w:after="0" w:line="240" w:lineRule="auto"/>
        <w:rPr>
          <w:rFonts w:ascii="Book Antiqua" w:eastAsia="Times New Roman" w:hAnsi="Book Antiqua" w:cs="Times New Roman"/>
          <w:color w:val="000000"/>
          <w:sz w:val="24"/>
          <w:szCs w:val="24"/>
          <w:u w:val="single"/>
          <w:lang w:val="en-US" w:eastAsia="sv-S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1"/>
        <w:gridCol w:w="8485"/>
      </w:tblGrid>
      <w:tr w:rsidR="003C4E3E" w:rsidRPr="00E225B7" w14:paraId="17EED209" w14:textId="77777777" w:rsidTr="00636E29">
        <w:tc>
          <w:tcPr>
            <w:tcW w:w="534" w:type="dxa"/>
          </w:tcPr>
          <w:p w14:paraId="46530D35" w14:textId="5C7B5A1F" w:rsidR="003C4E3E" w:rsidRPr="00890437" w:rsidRDefault="00D21340" w:rsidP="00636E29">
            <w:pPr>
              <w:rPr>
                <w:rFonts w:ascii="Book Antiqua" w:eastAsia="Times New Roman" w:hAnsi="Book Antiqua" w:cs="Times New Roman"/>
                <w:b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Book Antiqua" w:eastAsia="Times New Roman" w:hAnsi="Book Antiqua" w:cs="Times New Roman"/>
                <w:b/>
                <w:color w:val="000000"/>
                <w:sz w:val="24"/>
                <w:szCs w:val="24"/>
                <w:lang w:eastAsia="sv-SE"/>
              </w:rPr>
              <w:t>6</w:t>
            </w:r>
            <w:r w:rsidR="003C4E3E" w:rsidRPr="00890437">
              <w:rPr>
                <w:rFonts w:ascii="Book Antiqua" w:eastAsia="Times New Roman" w:hAnsi="Book Antiqua" w:cs="Times New Roman"/>
                <w:b/>
                <w:color w:val="000000"/>
                <w:sz w:val="24"/>
                <w:szCs w:val="24"/>
                <w:lang w:eastAsia="sv-SE"/>
              </w:rPr>
              <w:t xml:space="preserve">. </w:t>
            </w:r>
          </w:p>
          <w:p w14:paraId="7B2E7DF2" w14:textId="77777777" w:rsidR="003C4E3E" w:rsidRPr="00890437" w:rsidRDefault="003C4E3E" w:rsidP="00636E29">
            <w:pPr>
              <w:rPr>
                <w:rFonts w:ascii="Book Antiqua" w:eastAsia="Times New Roman" w:hAnsi="Book Antiqua" w:cs="Times New Roman"/>
                <w:b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8632" w:type="dxa"/>
          </w:tcPr>
          <w:p w14:paraId="4898DFDE" w14:textId="07C69C41" w:rsidR="00577FAF" w:rsidRPr="00577FAF" w:rsidRDefault="00577FAF" w:rsidP="00F02054">
            <w:pPr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 xml:space="preserve">What do you think </w:t>
            </w:r>
            <w:r w:rsidR="005A69A9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 xml:space="preserve">hinders </w:t>
            </w:r>
            <w:r w:rsidRPr="00577FAF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 xml:space="preserve">patients </w:t>
            </w:r>
            <w:r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 xml:space="preserve">to ask questions, comment </w:t>
            </w:r>
            <w:r w:rsidR="005A69A9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 xml:space="preserve">on </w:t>
            </w:r>
            <w:r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 xml:space="preserve">or </w:t>
            </w:r>
            <w:proofErr w:type="gramStart"/>
            <w:r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>criti</w:t>
            </w:r>
            <w:r w:rsidR="005A69A9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>que</w:t>
            </w:r>
            <w:proofErr w:type="gramEnd"/>
            <w:r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 xml:space="preserve"> their care in conversation</w:t>
            </w:r>
            <w:r w:rsidR="005A69A9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>s</w:t>
            </w:r>
            <w:r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 xml:space="preserve"> with healthcare professionals?</w:t>
            </w:r>
          </w:p>
          <w:p w14:paraId="069EDF72" w14:textId="77777777" w:rsidR="003C4E3E" w:rsidRPr="00577FAF" w:rsidRDefault="003C4E3E" w:rsidP="00F02054">
            <w:pPr>
              <w:rPr>
                <w:rFonts w:ascii="Book Antiqua" w:eastAsia="Times New Roman" w:hAnsi="Book Antiqua" w:cs="Times New Roman"/>
                <w:b/>
                <w:color w:val="000000"/>
                <w:sz w:val="24"/>
                <w:szCs w:val="24"/>
                <w:lang w:val="en-US" w:eastAsia="sv-SE"/>
              </w:rPr>
            </w:pPr>
          </w:p>
        </w:tc>
      </w:tr>
    </w:tbl>
    <w:p w14:paraId="2C567C19" w14:textId="77777777" w:rsidR="003C4E3E" w:rsidRPr="00577FAF" w:rsidRDefault="003C4E3E" w:rsidP="003C4E3E">
      <w:pPr>
        <w:spacing w:after="0" w:line="240" w:lineRule="auto"/>
        <w:rPr>
          <w:rFonts w:ascii="Book Antiqua" w:eastAsia="Times New Roman" w:hAnsi="Book Antiqua" w:cs="Times New Roman"/>
          <w:color w:val="000000"/>
          <w:sz w:val="24"/>
          <w:szCs w:val="24"/>
          <w:u w:val="single"/>
          <w:lang w:val="en-US" w:eastAsia="sv-S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1"/>
        <w:gridCol w:w="8485"/>
      </w:tblGrid>
      <w:tr w:rsidR="00F02054" w:rsidRPr="00E225B7" w14:paraId="043B7B08" w14:textId="77777777" w:rsidTr="0027597A">
        <w:tc>
          <w:tcPr>
            <w:tcW w:w="534" w:type="dxa"/>
          </w:tcPr>
          <w:p w14:paraId="78D521F4" w14:textId="62151020" w:rsidR="00F02054" w:rsidRPr="00890437" w:rsidRDefault="00D21340" w:rsidP="00636E29">
            <w:pPr>
              <w:rPr>
                <w:rFonts w:ascii="Book Antiqua" w:eastAsia="Times New Roman" w:hAnsi="Book Antiqua" w:cs="Times New Roman"/>
                <w:b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Book Antiqua" w:eastAsia="Times New Roman" w:hAnsi="Book Antiqua" w:cs="Times New Roman"/>
                <w:b/>
                <w:color w:val="000000"/>
                <w:sz w:val="24"/>
                <w:szCs w:val="24"/>
                <w:lang w:eastAsia="sv-SE"/>
              </w:rPr>
              <w:t>7</w:t>
            </w:r>
            <w:r w:rsidR="00F02054" w:rsidRPr="00890437">
              <w:rPr>
                <w:rFonts w:ascii="Book Antiqua" w:eastAsia="Times New Roman" w:hAnsi="Book Antiqua" w:cs="Times New Roman"/>
                <w:b/>
                <w:color w:val="000000"/>
                <w:sz w:val="24"/>
                <w:szCs w:val="24"/>
                <w:lang w:eastAsia="sv-SE"/>
              </w:rPr>
              <w:t xml:space="preserve">. </w:t>
            </w:r>
          </w:p>
          <w:p w14:paraId="238482AE" w14:textId="77777777" w:rsidR="00F02054" w:rsidRPr="00890437" w:rsidRDefault="00F02054" w:rsidP="00636E29">
            <w:pPr>
              <w:rPr>
                <w:rFonts w:ascii="Book Antiqua" w:eastAsia="Times New Roman" w:hAnsi="Book Antiqua" w:cs="Times New Roman"/>
                <w:b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8632" w:type="dxa"/>
            <w:tcBorders>
              <w:bottom w:val="single" w:sz="4" w:space="0" w:color="auto"/>
            </w:tcBorders>
          </w:tcPr>
          <w:p w14:paraId="41CD8386" w14:textId="5D8B2134" w:rsidR="00F02054" w:rsidRPr="00577FAF" w:rsidRDefault="00577FAF" w:rsidP="005A69A9">
            <w:pPr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</w:pPr>
            <w:r w:rsidRPr="00577FAF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>What facilitat</w:t>
            </w:r>
            <w:r w:rsidR="005A69A9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 xml:space="preserve">es </w:t>
            </w:r>
            <w:r w:rsidRPr="00577FAF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 xml:space="preserve">patients </w:t>
            </w:r>
            <w:r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 xml:space="preserve">to ask questions, comment </w:t>
            </w:r>
            <w:r w:rsidR="005A69A9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 xml:space="preserve">on </w:t>
            </w:r>
            <w:r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 xml:space="preserve">or </w:t>
            </w:r>
            <w:proofErr w:type="gramStart"/>
            <w:r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>criti</w:t>
            </w:r>
            <w:r w:rsidR="005A69A9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>que</w:t>
            </w:r>
            <w:proofErr w:type="gramEnd"/>
            <w:r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 xml:space="preserve"> their care in conversation</w:t>
            </w:r>
            <w:r w:rsidR="005A69A9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>s</w:t>
            </w:r>
            <w:r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 xml:space="preserve"> with healthcare professionals?</w:t>
            </w:r>
          </w:p>
        </w:tc>
      </w:tr>
    </w:tbl>
    <w:p w14:paraId="52D1EB7E" w14:textId="77777777" w:rsidR="00F02054" w:rsidRPr="00577FAF" w:rsidRDefault="00F02054" w:rsidP="00F02054">
      <w:pPr>
        <w:spacing w:after="0" w:line="240" w:lineRule="auto"/>
        <w:rPr>
          <w:rFonts w:ascii="Book Antiqua" w:eastAsia="Times New Roman" w:hAnsi="Book Antiqua" w:cs="Times New Roman"/>
          <w:color w:val="000000"/>
          <w:sz w:val="24"/>
          <w:szCs w:val="24"/>
          <w:u w:val="single"/>
          <w:lang w:val="en-US" w:eastAsia="sv-S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6"/>
        <w:gridCol w:w="8440"/>
      </w:tblGrid>
      <w:tr w:rsidR="00F02054" w:rsidRPr="00E225B7" w14:paraId="54EFF512" w14:textId="77777777" w:rsidTr="00E57435">
        <w:tc>
          <w:tcPr>
            <w:tcW w:w="576" w:type="dxa"/>
            <w:tcBorders>
              <w:bottom w:val="single" w:sz="4" w:space="0" w:color="auto"/>
            </w:tcBorders>
          </w:tcPr>
          <w:p w14:paraId="7038C354" w14:textId="12FF89A0" w:rsidR="00F02054" w:rsidRPr="00AA15CD" w:rsidRDefault="00D21340" w:rsidP="00636E29">
            <w:pPr>
              <w:rPr>
                <w:rFonts w:ascii="Book Antiqua" w:eastAsia="Times New Roman" w:hAnsi="Book Antiqua" w:cs="Times New Roman"/>
                <w:b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Book Antiqua" w:eastAsia="Times New Roman" w:hAnsi="Book Antiqua" w:cs="Times New Roman"/>
                <w:b/>
                <w:color w:val="000000"/>
                <w:sz w:val="24"/>
                <w:szCs w:val="24"/>
                <w:lang w:eastAsia="sv-SE"/>
              </w:rPr>
              <w:t>8</w:t>
            </w:r>
            <w:r w:rsidR="00F02054" w:rsidRPr="00AA15CD">
              <w:rPr>
                <w:rFonts w:ascii="Book Antiqua" w:eastAsia="Times New Roman" w:hAnsi="Book Antiqua" w:cs="Times New Roman"/>
                <w:b/>
                <w:color w:val="000000"/>
                <w:sz w:val="24"/>
                <w:szCs w:val="24"/>
                <w:lang w:eastAsia="sv-SE"/>
              </w:rPr>
              <w:t xml:space="preserve">. </w:t>
            </w:r>
          </w:p>
          <w:p w14:paraId="4CAA6E51" w14:textId="77777777" w:rsidR="00F02054" w:rsidRPr="00AA15CD" w:rsidRDefault="00F02054" w:rsidP="00636E29">
            <w:pPr>
              <w:rPr>
                <w:rFonts w:ascii="Book Antiqua" w:eastAsia="Times New Roman" w:hAnsi="Book Antiqua" w:cs="Times New Roman"/>
                <w:b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8632" w:type="dxa"/>
            <w:tcBorders>
              <w:bottom w:val="single" w:sz="4" w:space="0" w:color="auto"/>
            </w:tcBorders>
          </w:tcPr>
          <w:p w14:paraId="128A0BB6" w14:textId="13EB4205" w:rsidR="00F02054" w:rsidRPr="00D06E5D" w:rsidRDefault="00D06E5D" w:rsidP="005A69A9">
            <w:pPr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</w:pPr>
            <w:r w:rsidRPr="00D06E5D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 xml:space="preserve">Can you tell me how you </w:t>
            </w:r>
            <w:r w:rsidR="005A69A9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 xml:space="preserve">currently </w:t>
            </w:r>
            <w:r w:rsidRPr="00D06E5D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 xml:space="preserve">work to </w:t>
            </w:r>
            <w:r w:rsidR="005A69A9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 xml:space="preserve">account for </w:t>
            </w:r>
            <w:r w:rsidRPr="00D06E5D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>patients</w:t>
            </w:r>
            <w:r w:rsidR="005A69A9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>’</w:t>
            </w:r>
            <w:r w:rsidRPr="00D06E5D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 xml:space="preserve"> experiences, opinions</w:t>
            </w:r>
            <w:r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 xml:space="preserve"> and criticism</w:t>
            </w:r>
            <w:r w:rsidR="005A69A9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>s</w:t>
            </w:r>
            <w:r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 xml:space="preserve"> </w:t>
            </w:r>
            <w:r w:rsidR="005A69A9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 xml:space="preserve">concerning </w:t>
            </w:r>
            <w:r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>their care?</w:t>
            </w:r>
          </w:p>
        </w:tc>
      </w:tr>
      <w:tr w:rsidR="00F02054" w:rsidRPr="00E225B7" w14:paraId="10270B92" w14:textId="77777777" w:rsidTr="00E57435">
        <w:tc>
          <w:tcPr>
            <w:tcW w:w="576" w:type="dxa"/>
            <w:tcBorders>
              <w:bottom w:val="single" w:sz="4" w:space="0" w:color="auto"/>
            </w:tcBorders>
          </w:tcPr>
          <w:p w14:paraId="3510FBA7" w14:textId="35C38EE6" w:rsidR="00F02054" w:rsidRPr="00AA15CD" w:rsidRDefault="00D21340" w:rsidP="00636E29">
            <w:pPr>
              <w:rPr>
                <w:rFonts w:ascii="Book Antiqua" w:eastAsia="Times New Roman" w:hAnsi="Book Antiqua" w:cs="Times New Roman"/>
                <w:b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Book Antiqua" w:eastAsia="Times New Roman" w:hAnsi="Book Antiqua" w:cs="Times New Roman"/>
                <w:b/>
                <w:color w:val="000000"/>
                <w:sz w:val="24"/>
                <w:szCs w:val="24"/>
                <w:lang w:eastAsia="sv-SE"/>
              </w:rPr>
              <w:t>8</w:t>
            </w:r>
            <w:r w:rsidR="00F02054" w:rsidRPr="00AA15CD">
              <w:rPr>
                <w:rFonts w:ascii="Book Antiqua" w:eastAsia="Times New Roman" w:hAnsi="Book Antiqua" w:cs="Times New Roman"/>
                <w:b/>
                <w:color w:val="000000"/>
                <w:sz w:val="24"/>
                <w:szCs w:val="24"/>
                <w:lang w:eastAsia="sv-SE"/>
              </w:rPr>
              <w:t xml:space="preserve">.1. </w:t>
            </w:r>
          </w:p>
        </w:tc>
        <w:tc>
          <w:tcPr>
            <w:tcW w:w="8632" w:type="dxa"/>
            <w:tcBorders>
              <w:bottom w:val="single" w:sz="4" w:space="0" w:color="auto"/>
            </w:tcBorders>
          </w:tcPr>
          <w:p w14:paraId="67931204" w14:textId="063D7A87" w:rsidR="00AA15CD" w:rsidRPr="00D06E5D" w:rsidRDefault="00D06E5D" w:rsidP="005A69A9">
            <w:pPr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</w:pPr>
            <w:r w:rsidRPr="00D06E5D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 xml:space="preserve">What routines do you have for </w:t>
            </w:r>
            <w:r w:rsidR="005A69A9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 xml:space="preserve">accounting for </w:t>
            </w:r>
            <w:r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>patients</w:t>
            </w:r>
            <w:r w:rsidR="005A69A9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>’</w:t>
            </w:r>
            <w:r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 xml:space="preserve"> experiences, views and criticism</w:t>
            </w:r>
            <w:r w:rsidR="005A69A9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>s</w:t>
            </w:r>
            <w:r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>? How?</w:t>
            </w:r>
          </w:p>
        </w:tc>
      </w:tr>
    </w:tbl>
    <w:p w14:paraId="43F30A15" w14:textId="77777777" w:rsidR="00F02054" w:rsidRPr="00D06E5D" w:rsidRDefault="00F02054" w:rsidP="00F02054">
      <w:pPr>
        <w:spacing w:after="0" w:line="240" w:lineRule="auto"/>
        <w:rPr>
          <w:rFonts w:ascii="Book Antiqua" w:eastAsia="Times New Roman" w:hAnsi="Book Antiqua" w:cs="Times New Roman"/>
          <w:color w:val="000000"/>
          <w:sz w:val="24"/>
          <w:szCs w:val="24"/>
          <w:u w:val="single"/>
          <w:lang w:val="en-US" w:eastAsia="sv-S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1"/>
        <w:gridCol w:w="8445"/>
      </w:tblGrid>
      <w:tr w:rsidR="00F02054" w:rsidRPr="00E225B7" w14:paraId="54ACAA31" w14:textId="77777777" w:rsidTr="00F02054">
        <w:tc>
          <w:tcPr>
            <w:tcW w:w="576" w:type="dxa"/>
          </w:tcPr>
          <w:p w14:paraId="1EA7913E" w14:textId="089EEBC8" w:rsidR="00F02054" w:rsidRPr="00890437" w:rsidRDefault="00D21340" w:rsidP="00636E29">
            <w:pPr>
              <w:rPr>
                <w:rFonts w:ascii="Book Antiqua" w:eastAsia="Times New Roman" w:hAnsi="Book Antiqua" w:cs="Times New Roman"/>
                <w:b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Book Antiqua" w:eastAsia="Times New Roman" w:hAnsi="Book Antiqua" w:cs="Times New Roman"/>
                <w:b/>
                <w:color w:val="000000"/>
                <w:sz w:val="24"/>
                <w:szCs w:val="24"/>
                <w:lang w:eastAsia="sv-SE"/>
              </w:rPr>
              <w:t>9</w:t>
            </w:r>
            <w:r w:rsidR="00F02054" w:rsidRPr="00890437">
              <w:rPr>
                <w:rFonts w:ascii="Book Antiqua" w:eastAsia="Times New Roman" w:hAnsi="Book Antiqua" w:cs="Times New Roman"/>
                <w:b/>
                <w:color w:val="000000"/>
                <w:sz w:val="24"/>
                <w:szCs w:val="24"/>
                <w:lang w:eastAsia="sv-SE"/>
              </w:rPr>
              <w:t xml:space="preserve">. </w:t>
            </w:r>
          </w:p>
          <w:p w14:paraId="1D7BC680" w14:textId="77777777" w:rsidR="00F02054" w:rsidRPr="00890437" w:rsidRDefault="00F02054" w:rsidP="00636E29">
            <w:pPr>
              <w:rPr>
                <w:rFonts w:ascii="Book Antiqua" w:eastAsia="Times New Roman" w:hAnsi="Book Antiqua" w:cs="Times New Roman"/>
                <w:b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8632" w:type="dxa"/>
          </w:tcPr>
          <w:p w14:paraId="32968D04" w14:textId="0FEFC76F" w:rsidR="00D06E5D" w:rsidRPr="00D06E5D" w:rsidRDefault="00D06E5D" w:rsidP="005A69A9">
            <w:pPr>
              <w:ind w:left="-9"/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</w:pPr>
            <w:bookmarkStart w:id="0" w:name="_GoBack"/>
            <w:bookmarkEnd w:id="0"/>
            <w:r w:rsidRPr="00D06E5D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>Can you prov</w:t>
            </w:r>
            <w:r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 xml:space="preserve">ide suggestions on how </w:t>
            </w:r>
            <w:r w:rsidR="005A69A9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>healthcare more efficiently than today could</w:t>
            </w:r>
            <w:r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 xml:space="preserve"> utiliz</w:t>
            </w:r>
            <w:r w:rsidRPr="00D06E5D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>e patients</w:t>
            </w:r>
            <w:r w:rsidR="005A69A9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>’</w:t>
            </w:r>
            <w:r w:rsidRPr="00D06E5D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 xml:space="preserve"> experiences, </w:t>
            </w:r>
            <w:r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>views and criticism</w:t>
            </w:r>
            <w:r w:rsidR="005A69A9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>s</w:t>
            </w:r>
            <w:r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n-US" w:eastAsia="sv-SE"/>
              </w:rPr>
              <w:t>?</w:t>
            </w:r>
          </w:p>
        </w:tc>
      </w:tr>
    </w:tbl>
    <w:p w14:paraId="05356DA9" w14:textId="77777777" w:rsidR="00F02054" w:rsidRPr="00D06E5D" w:rsidRDefault="00F02054" w:rsidP="00685D72">
      <w:pPr>
        <w:spacing w:after="0" w:line="240" w:lineRule="auto"/>
        <w:rPr>
          <w:rFonts w:ascii="Bookman Old Style" w:eastAsia="Times New Roman" w:hAnsi="Bookman Old Style" w:cs="Times New Roman"/>
          <w:color w:val="000000"/>
          <w:sz w:val="24"/>
          <w:szCs w:val="24"/>
          <w:u w:val="single"/>
          <w:lang w:val="en-US" w:eastAsia="sv-SE"/>
        </w:rPr>
      </w:pPr>
    </w:p>
    <w:sectPr w:rsidR="00F02054" w:rsidRPr="00D06E5D" w:rsidSect="00685D72"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AE2040"/>
    <w:multiLevelType w:val="hybridMultilevel"/>
    <w:tmpl w:val="930CD7D4"/>
    <w:lvl w:ilvl="0" w:tplc="041D0011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6F0418"/>
    <w:multiLevelType w:val="hybridMultilevel"/>
    <w:tmpl w:val="81F656EC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834FA1"/>
    <w:multiLevelType w:val="hybridMultilevel"/>
    <w:tmpl w:val="E226751C"/>
    <w:lvl w:ilvl="0" w:tplc="812E6A0C">
      <w:start w:val="6"/>
      <w:numFmt w:val="bullet"/>
      <w:lvlText w:val="-"/>
      <w:lvlJc w:val="left"/>
      <w:pPr>
        <w:ind w:left="720" w:hanging="360"/>
      </w:pPr>
      <w:rPr>
        <w:rFonts w:ascii="Book Antiqua" w:eastAsia="Times New Roman" w:hAnsi="Book Antiqua" w:cs="Times New Roman" w:hint="default"/>
        <w:color w:val="000000"/>
        <w:sz w:val="22"/>
        <w:u w:val="single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E73BC9"/>
    <w:multiLevelType w:val="hybridMultilevel"/>
    <w:tmpl w:val="AE9AD7F2"/>
    <w:lvl w:ilvl="0" w:tplc="041D0011">
      <w:start w:val="1"/>
      <w:numFmt w:val="decimal"/>
      <w:lvlText w:val="%1)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BB76AB"/>
    <w:multiLevelType w:val="hybridMultilevel"/>
    <w:tmpl w:val="BDE452B0"/>
    <w:lvl w:ilvl="0" w:tplc="C64618C0">
      <w:start w:val="1"/>
      <w:numFmt w:val="decimal"/>
      <w:lvlText w:val="%1"/>
      <w:lvlJc w:val="left"/>
      <w:pPr>
        <w:ind w:left="720" w:hanging="360"/>
      </w:pPr>
      <w:rPr>
        <w:rFonts w:eastAsia="Times New Roman" w:hint="default"/>
        <w:color w:val="000000"/>
        <w:u w:val="single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F4C"/>
    <w:rsid w:val="00080181"/>
    <w:rsid w:val="000C6AB4"/>
    <w:rsid w:val="001919F8"/>
    <w:rsid w:val="001B404A"/>
    <w:rsid w:val="001B65FB"/>
    <w:rsid w:val="001D43E4"/>
    <w:rsid w:val="00245105"/>
    <w:rsid w:val="0027597A"/>
    <w:rsid w:val="002960B9"/>
    <w:rsid w:val="002E1146"/>
    <w:rsid w:val="002E5A5A"/>
    <w:rsid w:val="00324DDB"/>
    <w:rsid w:val="00362B08"/>
    <w:rsid w:val="00392DC4"/>
    <w:rsid w:val="003C4E3E"/>
    <w:rsid w:val="00405433"/>
    <w:rsid w:val="00443F13"/>
    <w:rsid w:val="004A1388"/>
    <w:rsid w:val="004B7E14"/>
    <w:rsid w:val="00577FAF"/>
    <w:rsid w:val="005A69A9"/>
    <w:rsid w:val="005C05DD"/>
    <w:rsid w:val="005D1F2B"/>
    <w:rsid w:val="005E031E"/>
    <w:rsid w:val="006363DB"/>
    <w:rsid w:val="00663705"/>
    <w:rsid w:val="00685D72"/>
    <w:rsid w:val="006D7F4C"/>
    <w:rsid w:val="007174F2"/>
    <w:rsid w:val="00773F51"/>
    <w:rsid w:val="007C4B05"/>
    <w:rsid w:val="00890437"/>
    <w:rsid w:val="009553ED"/>
    <w:rsid w:val="009A41A0"/>
    <w:rsid w:val="009E0AEB"/>
    <w:rsid w:val="00A3011B"/>
    <w:rsid w:val="00A337DD"/>
    <w:rsid w:val="00A8136C"/>
    <w:rsid w:val="00A841C9"/>
    <w:rsid w:val="00A9791B"/>
    <w:rsid w:val="00AA15CD"/>
    <w:rsid w:val="00AB78EF"/>
    <w:rsid w:val="00B07CA1"/>
    <w:rsid w:val="00C720D1"/>
    <w:rsid w:val="00D06E5D"/>
    <w:rsid w:val="00D21340"/>
    <w:rsid w:val="00D35A48"/>
    <w:rsid w:val="00D7185F"/>
    <w:rsid w:val="00D77631"/>
    <w:rsid w:val="00E14458"/>
    <w:rsid w:val="00E225B7"/>
    <w:rsid w:val="00E32C4A"/>
    <w:rsid w:val="00E57435"/>
    <w:rsid w:val="00EA49C6"/>
    <w:rsid w:val="00EB11A0"/>
    <w:rsid w:val="00F02054"/>
    <w:rsid w:val="00F66F62"/>
    <w:rsid w:val="00FB5AC2"/>
    <w:rsid w:val="00FC1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C3BC89"/>
  <w15:docId w15:val="{C1C5186A-CB1C-45DE-8F34-209138D6E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cextingress">
    <w:name w:val="socextingress"/>
    <w:basedOn w:val="Normal"/>
    <w:rsid w:val="006D7F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ListParagraph">
    <w:name w:val="List Paragraph"/>
    <w:basedOn w:val="Normal"/>
    <w:uiPriority w:val="34"/>
    <w:qFormat/>
    <w:rsid w:val="006D7F4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979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79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79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79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791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9791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979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91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C4E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247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717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284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6932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8874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641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923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504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414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73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272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225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970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0216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646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2</Words>
  <Characters>1336</Characters>
  <Application>Microsoft Office Word</Application>
  <DocSecurity>4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Linköpings universitet</Company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 Nilsen</dc:creator>
  <cp:lastModifiedBy>Kristina Schildmeijer</cp:lastModifiedBy>
  <cp:revision>2</cp:revision>
  <cp:lastPrinted>2015-08-27T08:23:00Z</cp:lastPrinted>
  <dcterms:created xsi:type="dcterms:W3CDTF">2018-08-21T18:42:00Z</dcterms:created>
  <dcterms:modified xsi:type="dcterms:W3CDTF">2018-08-21T18:42:00Z</dcterms:modified>
</cp:coreProperties>
</file>